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B71E1" w14:textId="3CCD3B44" w:rsidR="00177B30" w:rsidRDefault="00121DB5">
      <w:r>
        <w:t>Supplementary Table</w:t>
      </w:r>
      <w:r w:rsidR="00D11027">
        <w:t xml:space="preserve"> </w:t>
      </w:r>
      <w:r w:rsidR="00F07865">
        <w:t>8</w:t>
      </w:r>
      <w:r w:rsidR="00D11027">
        <w:t>: Cohort information for COVID-19 vaccinees</w:t>
      </w:r>
      <w:r w:rsidR="00145199">
        <w:t xml:space="preserve"> (V) and pre-pandemic controls (P)</w:t>
      </w:r>
    </w:p>
    <w:tbl>
      <w:tblPr>
        <w:tblW w:w="13570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6"/>
        <w:gridCol w:w="839"/>
        <w:gridCol w:w="1097"/>
        <w:gridCol w:w="1043"/>
        <w:gridCol w:w="1586"/>
        <w:gridCol w:w="1114"/>
        <w:gridCol w:w="999"/>
        <w:gridCol w:w="1586"/>
        <w:gridCol w:w="1140"/>
        <w:gridCol w:w="1140"/>
        <w:gridCol w:w="1160"/>
        <w:gridCol w:w="1080"/>
      </w:tblGrid>
      <w:tr w:rsidR="00C10DC2" w:rsidRPr="006A069F" w14:paraId="5393C087" w14:textId="77777777" w:rsidTr="00B81ED1">
        <w:trPr>
          <w:trHeight w:val="864"/>
        </w:trPr>
        <w:tc>
          <w:tcPr>
            <w:tcW w:w="786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CF1733D" w14:textId="77777777" w:rsidR="00121DB5" w:rsidRPr="006A069F" w:rsidRDefault="00121DB5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Dono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:</w:t>
            </w:r>
          </w:p>
        </w:tc>
        <w:tc>
          <w:tcPr>
            <w:tcW w:w="83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5DE92A6" w14:textId="77777777" w:rsidR="00121DB5" w:rsidRPr="006A069F" w:rsidRDefault="00121DB5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Gende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:</w:t>
            </w:r>
          </w:p>
        </w:tc>
        <w:tc>
          <w:tcPr>
            <w:tcW w:w="109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6ACB994" w14:textId="77777777" w:rsidR="00121DB5" w:rsidRPr="006A069F" w:rsidRDefault="00121DB5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g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:</w:t>
            </w:r>
          </w:p>
        </w:tc>
        <w:tc>
          <w:tcPr>
            <w:tcW w:w="10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B58435A" w14:textId="77777777" w:rsidR="00121DB5" w:rsidRDefault="00121DB5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ime from</w:t>
            </w:r>
          </w:p>
          <w:p w14:paraId="541C8C57" w14:textId="77777777" w:rsidR="00121DB5" w:rsidRDefault="00121DB5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revious</w:t>
            </w:r>
          </w:p>
          <w:p w14:paraId="6640CBBB" w14:textId="77777777" w:rsidR="00121DB5" w:rsidRDefault="00121DB5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OVID-19</w:t>
            </w:r>
          </w:p>
          <w:p w14:paraId="5ED4B4E0" w14:textId="77777777" w:rsidR="00121DB5" w:rsidRPr="006A069F" w:rsidRDefault="00121DB5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(days):</w:t>
            </w:r>
          </w:p>
        </w:tc>
        <w:tc>
          <w:tcPr>
            <w:tcW w:w="1586" w:type="dxa"/>
            <w:tcBorders>
              <w:top w:val="single" w:sz="18" w:space="0" w:color="auto"/>
              <w:bottom w:val="single" w:sz="18" w:space="0" w:color="auto"/>
            </w:tcBorders>
            <w:shd w:val="clear" w:color="000000" w:fill="F2F2F2"/>
            <w:vAlign w:val="center"/>
            <w:hideMark/>
          </w:tcPr>
          <w:p w14:paraId="212BDD74" w14:textId="72F1B131" w:rsidR="00121DB5" w:rsidRDefault="00121DB5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t</w:t>
            </w:r>
          </w:p>
          <w:p w14:paraId="2ADB6A15" w14:textId="77777777" w:rsidR="00121DB5" w:rsidRDefault="00121DB5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accine</w:t>
            </w:r>
          </w:p>
          <w:p w14:paraId="3E817149" w14:textId="77777777" w:rsidR="00121DB5" w:rsidRPr="006A069F" w:rsidRDefault="00121DB5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dose:</w:t>
            </w:r>
          </w:p>
        </w:tc>
        <w:tc>
          <w:tcPr>
            <w:tcW w:w="111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  <w:hideMark/>
          </w:tcPr>
          <w:p w14:paraId="06E3C634" w14:textId="77777777" w:rsidR="00121DB5" w:rsidRDefault="00121DB5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imepoint</w:t>
            </w:r>
          </w:p>
          <w:p w14:paraId="6B3773B5" w14:textId="77777777" w:rsidR="00121DB5" w:rsidRDefault="00121DB5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ost</w:t>
            </w: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br/>
              <w:t xml:space="preserve">1s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dose</w:t>
            </w:r>
          </w:p>
          <w:p w14:paraId="495ED725" w14:textId="77777777" w:rsidR="00121DB5" w:rsidRPr="006A069F" w:rsidRDefault="00121DB5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(days):</w:t>
            </w:r>
          </w:p>
        </w:tc>
        <w:tc>
          <w:tcPr>
            <w:tcW w:w="99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67091F6" w14:textId="3D278C81" w:rsidR="00121DB5" w:rsidRDefault="00121DB5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ime</w:t>
            </w:r>
          </w:p>
          <w:p w14:paraId="379C7D4F" w14:textId="77777777" w:rsidR="00121DB5" w:rsidRPr="006A069F" w:rsidRDefault="00121DB5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etween</w:t>
            </w: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br/>
              <w:t>1st and</w:t>
            </w: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br/>
              <w:t xml:space="preserve">2n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dose:</w:t>
            </w:r>
          </w:p>
        </w:tc>
        <w:tc>
          <w:tcPr>
            <w:tcW w:w="158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9800B9B" w14:textId="31460A67" w:rsidR="00121DB5" w:rsidRDefault="00121DB5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d</w:t>
            </w:r>
          </w:p>
          <w:p w14:paraId="1049ECDD" w14:textId="77777777" w:rsidR="00121DB5" w:rsidRPr="006A069F" w:rsidRDefault="00121DB5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</w:t>
            </w: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ccine</w:t>
            </w: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dose:</w:t>
            </w:r>
          </w:p>
        </w:tc>
        <w:tc>
          <w:tcPr>
            <w:tcW w:w="11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  <w:hideMark/>
          </w:tcPr>
          <w:p w14:paraId="7F108C8F" w14:textId="77777777" w:rsidR="00121DB5" w:rsidRDefault="00121DB5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imepoint</w:t>
            </w:r>
          </w:p>
          <w:p w14:paraId="38ED4595" w14:textId="77777777" w:rsidR="00121DB5" w:rsidRDefault="00121DB5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ost</w:t>
            </w: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  <w:r w:rsidRPr="00121D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dose</w:t>
            </w:r>
          </w:p>
          <w:p w14:paraId="019333E2" w14:textId="77777777" w:rsidR="00121DB5" w:rsidRPr="006A069F" w:rsidRDefault="00121DB5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(days):</w:t>
            </w:r>
          </w:p>
        </w:tc>
        <w:tc>
          <w:tcPr>
            <w:tcW w:w="11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  <w:hideMark/>
          </w:tcPr>
          <w:p w14:paraId="073A14E9" w14:textId="77777777" w:rsidR="00121DB5" w:rsidRDefault="00121DB5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Extended</w:t>
            </w:r>
          </w:p>
          <w:p w14:paraId="5A40DDC6" w14:textId="77777777" w:rsidR="00121DB5" w:rsidRDefault="00121DB5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imepoint</w:t>
            </w:r>
          </w:p>
          <w:p w14:paraId="0588E3F1" w14:textId="77777777" w:rsidR="00121DB5" w:rsidRDefault="00121DB5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ost</w:t>
            </w:r>
          </w:p>
          <w:p w14:paraId="6F9D38AA" w14:textId="77777777" w:rsidR="00121DB5" w:rsidRDefault="00121DB5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nd dose</w:t>
            </w:r>
          </w:p>
          <w:p w14:paraId="7D93C0B9" w14:textId="77777777" w:rsidR="00121DB5" w:rsidRPr="006A069F" w:rsidRDefault="00121DB5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(days)</w:t>
            </w:r>
          </w:p>
        </w:tc>
        <w:tc>
          <w:tcPr>
            <w:tcW w:w="11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85579DC" w14:textId="77777777" w:rsidR="00121DB5" w:rsidRPr="006A069F" w:rsidRDefault="00121DB5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</w:t>
            </w:r>
            <w:r w:rsidRPr="00121D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v</w:t>
            </w: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ccine</w:t>
            </w: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dose: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37E09370" w14:textId="77777777" w:rsidR="00C10DC2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imepoint</w:t>
            </w:r>
          </w:p>
          <w:p w14:paraId="3D84F705" w14:textId="42E8937F" w:rsidR="00C10DC2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ost</w:t>
            </w: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rd dose</w:t>
            </w:r>
          </w:p>
          <w:p w14:paraId="7230C21D" w14:textId="310551A9" w:rsidR="00121DB5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(days):</w:t>
            </w:r>
          </w:p>
        </w:tc>
      </w:tr>
      <w:tr w:rsidR="00C10DC2" w:rsidRPr="006A069F" w14:paraId="39045B3F" w14:textId="77777777" w:rsidTr="00B81ED1">
        <w:trPr>
          <w:trHeight w:val="288"/>
        </w:trPr>
        <w:tc>
          <w:tcPr>
            <w:tcW w:w="786" w:type="dxa"/>
            <w:tcBorders>
              <w:top w:val="single" w:sz="18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4DEDC2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01</w:t>
            </w:r>
          </w:p>
        </w:tc>
        <w:tc>
          <w:tcPr>
            <w:tcW w:w="83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6A708D6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10AE005" w14:textId="28924AAA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50s</w:t>
            </w:r>
          </w:p>
        </w:tc>
        <w:tc>
          <w:tcPr>
            <w:tcW w:w="104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940F754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C5D57B6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14" w:type="dxa"/>
            <w:tcBorders>
              <w:top w:val="single" w:sz="1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3FAC73F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6BA8578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1586" w:type="dxa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9F0E4F" w14:textId="4126635D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40" w:type="dxa"/>
            <w:tcBorders>
              <w:top w:val="single" w:sz="1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CF4ABA3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140" w:type="dxa"/>
            <w:tcBorders>
              <w:top w:val="single" w:sz="1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1697C3D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4</w:t>
            </w:r>
          </w:p>
        </w:tc>
        <w:tc>
          <w:tcPr>
            <w:tcW w:w="1160" w:type="dxa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CFD28D" w14:textId="30A2E198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5D14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080" w:type="dxa"/>
            <w:tcBorders>
              <w:top w:val="single" w:sz="18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DCD5360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</w:t>
            </w:r>
          </w:p>
        </w:tc>
      </w:tr>
      <w:tr w:rsidR="00C10DC2" w:rsidRPr="006A069F" w14:paraId="567F18E4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2D63C3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0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35934EA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04FBF43" w14:textId="1CA91510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30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E694766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27E520FF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5D14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  <w:hideMark/>
          </w:tcPr>
          <w:p w14:paraId="1C2FA3BE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AA95FFA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7ED3DD3F" w14:textId="48863095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5D14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20DBBB84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28B573B9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5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  <w:hideMark/>
          </w:tcPr>
          <w:p w14:paraId="54253F98" w14:textId="23C20006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RNA-1273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4059DAF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</w:t>
            </w:r>
          </w:p>
        </w:tc>
      </w:tr>
      <w:tr w:rsidR="00C10DC2" w:rsidRPr="006A069F" w14:paraId="193E9851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4EAC642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0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DC4AD3E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D36E025" w14:textId="74D28AE1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20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D419CE5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392CD289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5D14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  <w:hideMark/>
          </w:tcPr>
          <w:p w14:paraId="0795A757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34178B8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51C0E297" w14:textId="023F4719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5D14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6FC19A16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71413906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  <w:hideMark/>
          </w:tcPr>
          <w:p w14:paraId="6E357EE8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552817F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</w:tr>
      <w:tr w:rsidR="00C10DC2" w:rsidRPr="006A069F" w14:paraId="2A0ADA24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166113A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04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3AFA195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3D69DDB" w14:textId="4B3D40BC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20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B72B465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2A7F7EBA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5D14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  <w:hideMark/>
          </w:tcPr>
          <w:p w14:paraId="782D7F1B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4723156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2BDB73E7" w14:textId="54AE6DCC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5D14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1CFA3F95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476608BA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5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  <w:hideMark/>
          </w:tcPr>
          <w:p w14:paraId="306999FE" w14:textId="593721DE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DF11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E45779E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</w:tr>
      <w:tr w:rsidR="00C10DC2" w:rsidRPr="006A069F" w14:paraId="424B9762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D5F6693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0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FEF0AE4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0819F7A" w14:textId="79EDA769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30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7CFCC36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69D9F2A1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5D14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  <w:hideMark/>
          </w:tcPr>
          <w:p w14:paraId="693E0179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ACB69E2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38A9BE4C" w14:textId="019C1795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5D14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62F6301D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19A0C5D1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9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  <w:hideMark/>
          </w:tcPr>
          <w:p w14:paraId="47D1B160" w14:textId="353EED74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DF11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28E9088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</w:t>
            </w:r>
          </w:p>
        </w:tc>
      </w:tr>
      <w:tr w:rsidR="00C10DC2" w:rsidRPr="006A069F" w14:paraId="7C164EB9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8FB6C9B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06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08266A1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5A7ECAD" w14:textId="6ED975B8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30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62F9FE9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2C167940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5D14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  <w:hideMark/>
          </w:tcPr>
          <w:p w14:paraId="75364A4A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ECCE202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55073A92" w14:textId="5550B062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5D14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115ED6B2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7E5F3477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  <w:hideMark/>
          </w:tcPr>
          <w:p w14:paraId="256CB636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6970E8E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</w:tr>
      <w:tr w:rsidR="00C10DC2" w:rsidRPr="006A069F" w14:paraId="46866D46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ED71A0C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0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D0F2E88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A78C7BC" w14:textId="3600E01C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30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6935735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4D8552E9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5D14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  <w:hideMark/>
          </w:tcPr>
          <w:p w14:paraId="0ECA9980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D6F89B6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0B02C62A" w14:textId="6ABE5EB3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5D14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0478F1D5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2EE2312D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4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  <w:hideMark/>
          </w:tcPr>
          <w:p w14:paraId="3685590D" w14:textId="5F510B26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D40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4B60910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</w:tr>
      <w:tr w:rsidR="00C10DC2" w:rsidRPr="006A069F" w14:paraId="5B74DFF8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E1AF4B1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08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B29F11B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3138B99" w14:textId="224D175F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30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FDF50E9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452FDCE0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5D14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  <w:hideMark/>
          </w:tcPr>
          <w:p w14:paraId="58395C3C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B9441FD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71B458BB" w14:textId="5DF9A6E6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5D14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2EBCE543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1FB40166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7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  <w:hideMark/>
          </w:tcPr>
          <w:p w14:paraId="57A67986" w14:textId="13EB3A9B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D40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890F0DC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</w:t>
            </w:r>
          </w:p>
        </w:tc>
      </w:tr>
      <w:tr w:rsidR="00C10DC2" w:rsidRPr="006A069F" w14:paraId="6CBD5FBA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DC101D7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09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070594A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11E50F6" w14:textId="5AD89478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20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314C87C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1F5BEBBB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5D14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  <w:hideMark/>
          </w:tcPr>
          <w:p w14:paraId="246F1EA1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5F6DB15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7A3F913D" w14:textId="7592E3F6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5D14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73B3BE7A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519F4F1F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3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  <w:hideMark/>
          </w:tcPr>
          <w:p w14:paraId="67AB3B64" w14:textId="610AE6A1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D40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F125115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</w:tr>
      <w:tr w:rsidR="00C10DC2" w:rsidRPr="006A069F" w14:paraId="6D158E19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80E5F40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1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A68FDAF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8D8D779" w14:textId="4291BB90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20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1CF1FF0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42091201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5D14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  <w:hideMark/>
          </w:tcPr>
          <w:p w14:paraId="710485B4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58A4652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3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34B8A26A" w14:textId="01413F11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5D14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2A3B8231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47FE68CB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3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  <w:hideMark/>
          </w:tcPr>
          <w:p w14:paraId="0607092B" w14:textId="4CCCE701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D40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6F76CCB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</w:tr>
      <w:tr w:rsidR="00C10DC2" w:rsidRPr="006A069F" w14:paraId="778937E5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EF93390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1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93C1D76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2432556" w14:textId="36FA1622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30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4FC3C8B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7BAB7456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5D14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  <w:hideMark/>
          </w:tcPr>
          <w:p w14:paraId="7B9B1142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6F2014C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0D287EE1" w14:textId="5C094F5D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5D14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65982F0A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1A518068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5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  <w:hideMark/>
          </w:tcPr>
          <w:p w14:paraId="43B7CD3A" w14:textId="4B50A382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D40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D4913CA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</w:tr>
      <w:tr w:rsidR="00C10DC2" w:rsidRPr="006A069F" w14:paraId="027642BA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63254C9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1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3EB81F4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CE54CCC" w14:textId="47A0CFB4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30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3C0222D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6CEBD9C2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5D14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  <w:hideMark/>
          </w:tcPr>
          <w:p w14:paraId="2F0DD745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1084C35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7660546F" w14:textId="060961BE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5D14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68941597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140D3805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5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  <w:hideMark/>
          </w:tcPr>
          <w:p w14:paraId="5A2ADC73" w14:textId="0A1EB955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D40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958104E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</w:tr>
      <w:tr w:rsidR="00C10DC2" w:rsidRPr="006A069F" w14:paraId="0FC1FCF6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DEA8A80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1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9D01B6D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FB92E04" w14:textId="6F42547C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30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E272E63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002B6B21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5D14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  <w:hideMark/>
          </w:tcPr>
          <w:p w14:paraId="1CB97854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249EFDC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39837568" w14:textId="1F159F7C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5D14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033BF040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2D7C7615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  <w:hideMark/>
          </w:tcPr>
          <w:p w14:paraId="1ACACB44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0E4ACB1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</w:tr>
      <w:tr w:rsidR="00C10DC2" w:rsidRPr="006A069F" w14:paraId="4AF29B95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0122A2F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14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3E9051E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D764B01" w14:textId="1C171EB2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30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E284FFC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7B916297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5D14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  <w:hideMark/>
          </w:tcPr>
          <w:p w14:paraId="13803837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8F9451C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4DDD26AD" w14:textId="1B0C1406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5D14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38219D14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7C93E71F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0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  <w:hideMark/>
          </w:tcPr>
          <w:p w14:paraId="51168ED1" w14:textId="02179A4E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E11D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971B9D2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</w:tr>
      <w:tr w:rsidR="00C10DC2" w:rsidRPr="006A069F" w14:paraId="41632920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8478B5A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1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BB9EEEF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7102E9A" w14:textId="0FA200DC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30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2D89361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499AA403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5D14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  <w:hideMark/>
          </w:tcPr>
          <w:p w14:paraId="4C92F4A3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CBFF120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2A921F49" w14:textId="0A762064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5D14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42C6F203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653F234C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5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  <w:hideMark/>
          </w:tcPr>
          <w:p w14:paraId="4239FC04" w14:textId="0A414F3D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E11D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5860463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</w:tr>
      <w:tr w:rsidR="00C10DC2" w:rsidRPr="006A069F" w14:paraId="6D844F63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42D7E54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16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0541DDB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60A1D06" w14:textId="3A4559F1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50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D082713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6CCFF112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5D14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  <w:hideMark/>
          </w:tcPr>
          <w:p w14:paraId="00603269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57A84CB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48451E63" w14:textId="5E7C0D85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5D14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1EAB9E7C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38EBB890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5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  <w:hideMark/>
          </w:tcPr>
          <w:p w14:paraId="46144B06" w14:textId="0EA6AFCB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RNA-1273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38EEF70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</w:t>
            </w:r>
          </w:p>
        </w:tc>
      </w:tr>
      <w:tr w:rsidR="00C10DC2" w:rsidRPr="006A069F" w14:paraId="2E0286D9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7E66F8C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1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E51F499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92167E7" w14:textId="39C21EBA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30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19BC5FC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40072FCF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5D14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  <w:hideMark/>
          </w:tcPr>
          <w:p w14:paraId="6EC1FB2D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2CDEB87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50D16F63" w14:textId="4FD7FD18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5D14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0DAAFE89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73F391E0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6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  <w:hideMark/>
          </w:tcPr>
          <w:p w14:paraId="623042D9" w14:textId="6653387A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5D14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0815E10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</w:tr>
      <w:tr w:rsidR="00C10DC2" w:rsidRPr="006A069F" w14:paraId="71A3718B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1FBF033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18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93AA54D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9E44D78" w14:textId="46E50A0A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40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67CCDE8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0CF42AE8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5D14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  <w:hideMark/>
          </w:tcPr>
          <w:p w14:paraId="0E1EAFCB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A4ACA59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3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32419CBD" w14:textId="4A8E8CCF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5D14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1A26C16D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5BD72001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  <w:hideMark/>
          </w:tcPr>
          <w:p w14:paraId="66F3A30C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BC2F7A6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</w:tr>
      <w:tr w:rsidR="00C10DC2" w:rsidRPr="006A069F" w14:paraId="42B13774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647E453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19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F0EFD53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D192354" w14:textId="221225F0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30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86D46F9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1348A93C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5D14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  <w:hideMark/>
          </w:tcPr>
          <w:p w14:paraId="65911020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92497B6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5BDCCCCD" w14:textId="3B29203C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5D14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40A9AA57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47F8AB97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7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  <w:hideMark/>
          </w:tcPr>
          <w:p w14:paraId="29DB8D7C" w14:textId="70F92BD5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B6C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6CF886A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</w:t>
            </w:r>
          </w:p>
        </w:tc>
      </w:tr>
      <w:tr w:rsidR="00C10DC2" w:rsidRPr="006A069F" w14:paraId="2CD10ADB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3A93B07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20</w:t>
            </w:r>
          </w:p>
        </w:tc>
        <w:tc>
          <w:tcPr>
            <w:tcW w:w="83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E4A45E0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2675D0B" w14:textId="0C7D7388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30s</w:t>
            </w:r>
          </w:p>
        </w:tc>
        <w:tc>
          <w:tcPr>
            <w:tcW w:w="104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2695175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1D669CB2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5D14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14" w:type="dxa"/>
            <w:tcBorders>
              <w:bottom w:val="single" w:sz="1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4960C12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B59C9E3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1586" w:type="dxa"/>
            <w:tcBorders>
              <w:bottom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A2B78D" w14:textId="5C286515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5D14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40" w:type="dxa"/>
            <w:tcBorders>
              <w:bottom w:val="single" w:sz="1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368448A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tcBorders>
              <w:bottom w:val="single" w:sz="1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21A0AF9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8</w:t>
            </w:r>
          </w:p>
        </w:tc>
        <w:tc>
          <w:tcPr>
            <w:tcW w:w="1160" w:type="dxa"/>
            <w:tcBorders>
              <w:bottom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23A5B5" w14:textId="6087C105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B6C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080" w:type="dxa"/>
            <w:tcBorders>
              <w:bottom w:val="single" w:sz="18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E98F3E2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</w:tr>
      <w:tr w:rsidR="00C10DC2" w:rsidRPr="006A069F" w14:paraId="0C2DBEEA" w14:textId="77777777" w:rsidTr="00B81ED1">
        <w:trPr>
          <w:trHeight w:val="288"/>
        </w:trPr>
        <w:tc>
          <w:tcPr>
            <w:tcW w:w="786" w:type="dxa"/>
            <w:tcBorders>
              <w:top w:val="single" w:sz="18" w:space="0" w:color="auto"/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A9A40A8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21</w:t>
            </w:r>
          </w:p>
        </w:tc>
        <w:tc>
          <w:tcPr>
            <w:tcW w:w="83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AAF69B6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6774E8B" w14:textId="267EFF43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20s</w:t>
            </w:r>
          </w:p>
        </w:tc>
        <w:tc>
          <w:tcPr>
            <w:tcW w:w="104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A0D2C1F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6628464" w14:textId="0D98E251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dOx nCoV-19</w:t>
            </w:r>
          </w:p>
        </w:tc>
        <w:tc>
          <w:tcPr>
            <w:tcW w:w="1114" w:type="dxa"/>
            <w:tcBorders>
              <w:top w:val="single" w:sz="1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C7DD615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99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28AB0BC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1586" w:type="dxa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AACC40" w14:textId="2F987185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D741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dOx nCoV-19</w:t>
            </w:r>
          </w:p>
        </w:tc>
        <w:tc>
          <w:tcPr>
            <w:tcW w:w="1140" w:type="dxa"/>
            <w:tcBorders>
              <w:top w:val="single" w:sz="1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C6A96AE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140" w:type="dxa"/>
            <w:tcBorders>
              <w:top w:val="single" w:sz="1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0236C8D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8</w:t>
            </w:r>
          </w:p>
        </w:tc>
        <w:tc>
          <w:tcPr>
            <w:tcW w:w="1160" w:type="dxa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0820CF" w14:textId="022F7D9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RNA-1273</w:t>
            </w:r>
          </w:p>
        </w:tc>
        <w:tc>
          <w:tcPr>
            <w:tcW w:w="1080" w:type="dxa"/>
            <w:tcBorders>
              <w:top w:val="single" w:sz="18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4DF78E6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</w:tr>
      <w:tr w:rsidR="00C10DC2" w:rsidRPr="006A069F" w14:paraId="6CFFB0BC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201C2B1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2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896D62C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DA30F9B" w14:textId="6DDFC7E1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50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39A7AEF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486B038E" w14:textId="327DFFC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C73B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dOx nCoV-19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  <w:hideMark/>
          </w:tcPr>
          <w:p w14:paraId="4C744B88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4827E4B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3D33CD93" w14:textId="0887C239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D741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dOx nCoV-19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07626170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6440C1C7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  <w:hideMark/>
          </w:tcPr>
          <w:p w14:paraId="2356E30F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7518247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</w:tr>
      <w:tr w:rsidR="00C10DC2" w:rsidRPr="006A069F" w14:paraId="7F8DC32E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82C1F6C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2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FBE4747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1C14EDB" w14:textId="6973FF7D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50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FFAD5C9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04E88300" w14:textId="38311535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C73B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dOx nCoV-19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  <w:hideMark/>
          </w:tcPr>
          <w:p w14:paraId="66F64EAB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234F4C1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0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149E428B" w14:textId="4218E888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D741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dOx nCoV-19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166B8B57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36CD4EF7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  <w:hideMark/>
          </w:tcPr>
          <w:p w14:paraId="7D5B22B5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C4F76D0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</w:tr>
      <w:tr w:rsidR="00C10DC2" w:rsidRPr="006A069F" w14:paraId="293CE78E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C85AFB2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24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FB246C3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5516D7F" w14:textId="33272022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60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FE285FD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303B277C" w14:textId="0E3AC15A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C73B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dOx nCoV-19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  <w:hideMark/>
          </w:tcPr>
          <w:p w14:paraId="68667B2A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E8FE029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4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30975FEF" w14:textId="48309D7F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D741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dOx nCoV-19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3A4821E6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7C4958BB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  <w:hideMark/>
          </w:tcPr>
          <w:p w14:paraId="24DDF885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293C015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</w:tr>
      <w:tr w:rsidR="00C10DC2" w:rsidRPr="006A069F" w14:paraId="309C1F95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08C0B3A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2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7978557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AE32934" w14:textId="0F366B8C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60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7B09E7D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1DBCD8C9" w14:textId="612D4FFA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C73B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dOx nCoV-19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  <w:hideMark/>
          </w:tcPr>
          <w:p w14:paraId="70D55369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2EDCC6B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0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37C806A7" w14:textId="6466FFD4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D741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dOx nCoV-19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0FB41015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09D9C030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  <w:hideMark/>
          </w:tcPr>
          <w:p w14:paraId="01AE9AA7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26FA866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</w:tr>
      <w:tr w:rsidR="00C10DC2" w:rsidRPr="006A069F" w14:paraId="67582BBE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0746F64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lastRenderedPageBreak/>
              <w:t>V26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DE24E7B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DE9A7F7" w14:textId="48779306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60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7DD7C0E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06ED1050" w14:textId="2583B872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C73B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dOx nCoV-19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  <w:hideMark/>
          </w:tcPr>
          <w:p w14:paraId="4F977DD7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1C38477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4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44BD7729" w14:textId="3E11710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D741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dOx nCoV-19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33914700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675D9314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  <w:hideMark/>
          </w:tcPr>
          <w:p w14:paraId="0BE05C6E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946AC99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</w:tr>
      <w:tr w:rsidR="00C10DC2" w:rsidRPr="006A069F" w14:paraId="61420267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C9300C6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2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E918338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F63ECA2" w14:textId="38C6975B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20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779F545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3CC3198E" w14:textId="61971B94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C73B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dOx nCoV-19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  <w:hideMark/>
          </w:tcPr>
          <w:p w14:paraId="23B82CFC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BA29590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1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5750A33B" w14:textId="6925F6E3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D741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dOx nCoV-19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4B92FA41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60977810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  <w:hideMark/>
          </w:tcPr>
          <w:p w14:paraId="2DE5DF98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6BFA5A1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</w:tr>
      <w:tr w:rsidR="00C10DC2" w:rsidRPr="006A069F" w14:paraId="1ACB7FDC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C631F5B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28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1B6BC27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A5CF2B2" w14:textId="578A5A47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50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AD757EC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325500F5" w14:textId="7DD6C5D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C73B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dOx nCoV-19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  <w:hideMark/>
          </w:tcPr>
          <w:p w14:paraId="0212732D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8D9335B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1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5F93F1C4" w14:textId="103A259B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D741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dOx nCoV-19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49AED687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5368C937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  <w:hideMark/>
          </w:tcPr>
          <w:p w14:paraId="75FC2A74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5F59E6C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</w:tr>
      <w:tr w:rsidR="00C10DC2" w:rsidRPr="006A069F" w14:paraId="324D7CCA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BF4E09C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29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C59714D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E5C6C65" w14:textId="6DF3289A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60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AB714DD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3CA848A3" w14:textId="06584AF0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C73B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dOx nCoV-19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  <w:hideMark/>
          </w:tcPr>
          <w:p w14:paraId="1EF773B4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61E75BE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4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2997BA17" w14:textId="1269962D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D741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dOx nCoV-19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3CCAC372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49B8C401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  <w:hideMark/>
          </w:tcPr>
          <w:p w14:paraId="5044412A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584CA30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</w:tr>
      <w:tr w:rsidR="00C10DC2" w:rsidRPr="006A069F" w14:paraId="034312B5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1B913B1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3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43563FD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F49AFF5" w14:textId="4FE53AEA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50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8F03C0C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233C5D5F" w14:textId="1312DDCE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C73B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dOx nCoV-19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  <w:hideMark/>
          </w:tcPr>
          <w:p w14:paraId="5DD6C426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32FE051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4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2EBD363B" w14:textId="29DD5E5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D741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dOx nCoV-19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2BD62EC1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52CC7A3A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  <w:hideMark/>
          </w:tcPr>
          <w:p w14:paraId="0979F44A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69D7FF8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</w:tr>
      <w:tr w:rsidR="00C10DC2" w:rsidRPr="006A069F" w14:paraId="5D2231D4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F31536A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3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259E30C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D683687" w14:textId="451B232E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50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200937D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3B26EFF6" w14:textId="3EDB97D8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C73B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dOx nCoV-19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  <w:hideMark/>
          </w:tcPr>
          <w:p w14:paraId="5FD08A21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E50050E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4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3EDEC799" w14:textId="36335CB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D741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dOx nCoV-19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039C0670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13AF9F9A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  <w:hideMark/>
          </w:tcPr>
          <w:p w14:paraId="538A912A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5EFD745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</w:tr>
      <w:tr w:rsidR="00C10DC2" w:rsidRPr="006A069F" w14:paraId="59D215D9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3DE81F6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3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A2C7C15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7A0F091" w14:textId="53229BE2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30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439DAB2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5A87A758" w14:textId="4FEECF93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C73B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dOx nCoV-19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  <w:hideMark/>
          </w:tcPr>
          <w:p w14:paraId="212BBC27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5DDEE33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1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4E07DFB0" w14:textId="0CCBAE9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D741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dOx nCoV-19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1F1D2F84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3DB4A6DB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1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  <w:hideMark/>
          </w:tcPr>
          <w:p w14:paraId="5671F979" w14:textId="7524BDDB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90D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D7C6F98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</w:tr>
      <w:tr w:rsidR="00C10DC2" w:rsidRPr="006A069F" w14:paraId="7DE9BEB5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B9D1AF1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3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51F8C16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64DD746" w14:textId="6E363C5E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20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3486383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5B1E4C37" w14:textId="24F751A8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C73B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dOx nCoV-19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  <w:hideMark/>
          </w:tcPr>
          <w:p w14:paraId="345EB997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102A701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4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4DCDA056" w14:textId="73A326B8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D741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dOx nCoV-19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648CEE50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0D9F628F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4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  <w:hideMark/>
          </w:tcPr>
          <w:p w14:paraId="3694C637" w14:textId="6050E963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90D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48503A7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</w:tr>
      <w:tr w:rsidR="00C10DC2" w:rsidRPr="006A069F" w14:paraId="28D8A74D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B4629EE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34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DC352D3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94D2771" w14:textId="38E006A3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20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FEEFC22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1E4B7547" w14:textId="25EFC571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C73B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dOx nCoV-19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  <w:hideMark/>
          </w:tcPr>
          <w:p w14:paraId="4FDEDEDD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418955C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4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2E26B26E" w14:textId="15C7E67D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D741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dOx nCoV-19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1D97EECB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68B0AA80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4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  <w:hideMark/>
          </w:tcPr>
          <w:p w14:paraId="5C89D8A6" w14:textId="4444430D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90D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F494494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</w:tr>
      <w:tr w:rsidR="00C10DC2" w:rsidRPr="006A069F" w14:paraId="2FB6896F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A96FE08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3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D9C3034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BF216AD" w14:textId="536AC128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50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15CD83E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11E0A3DC" w14:textId="23C8F209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C73B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dOx nCoV-19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  <w:hideMark/>
          </w:tcPr>
          <w:p w14:paraId="71FAE099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08737D5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1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1E75AFBC" w14:textId="6C4458E1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D741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dOx nCoV-19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23E39278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6C76D0E5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8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  <w:hideMark/>
          </w:tcPr>
          <w:p w14:paraId="2538D016" w14:textId="1AE61F00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90D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F93AF3E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9</w:t>
            </w:r>
          </w:p>
        </w:tc>
      </w:tr>
      <w:tr w:rsidR="00C10DC2" w:rsidRPr="006A069F" w14:paraId="665E1759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8C32BBD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36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2719EEB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BEA6C20" w14:textId="249C90A6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30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B42B76F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1983CC75" w14:textId="09E5A7BF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C73B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dOx nCoV-19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  <w:hideMark/>
          </w:tcPr>
          <w:p w14:paraId="704761A5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D79D92B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0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468D4BEB" w14:textId="075974B8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D741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dOx nCoV-19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35A6559B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492EEFFA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8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  <w:hideMark/>
          </w:tcPr>
          <w:p w14:paraId="28B92D67" w14:textId="77410815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90D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30F8B41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9</w:t>
            </w:r>
          </w:p>
        </w:tc>
      </w:tr>
      <w:tr w:rsidR="00C10DC2" w:rsidRPr="006A069F" w14:paraId="12318597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2B2B043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37</w:t>
            </w:r>
          </w:p>
        </w:tc>
        <w:tc>
          <w:tcPr>
            <w:tcW w:w="83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C20C8A3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0BE0E4C" w14:textId="1E679E58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20s</w:t>
            </w:r>
          </w:p>
        </w:tc>
        <w:tc>
          <w:tcPr>
            <w:tcW w:w="104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63767D4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56971159" w14:textId="07E642B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C73B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dOx nCoV-19</w:t>
            </w:r>
          </w:p>
        </w:tc>
        <w:tc>
          <w:tcPr>
            <w:tcW w:w="1114" w:type="dxa"/>
            <w:tcBorders>
              <w:bottom w:val="single" w:sz="1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C815B4B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99855E5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2</w:t>
            </w:r>
          </w:p>
        </w:tc>
        <w:tc>
          <w:tcPr>
            <w:tcW w:w="1586" w:type="dxa"/>
            <w:tcBorders>
              <w:bottom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23D93B" w14:textId="51012650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D741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dOx nCoV-19</w:t>
            </w:r>
          </w:p>
        </w:tc>
        <w:tc>
          <w:tcPr>
            <w:tcW w:w="1140" w:type="dxa"/>
            <w:tcBorders>
              <w:bottom w:val="single" w:sz="1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E517842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tcBorders>
              <w:bottom w:val="single" w:sz="1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67F7548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4</w:t>
            </w:r>
          </w:p>
        </w:tc>
        <w:tc>
          <w:tcPr>
            <w:tcW w:w="1160" w:type="dxa"/>
            <w:tcBorders>
              <w:bottom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C34E49" w14:textId="7134E4EC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90D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080" w:type="dxa"/>
            <w:tcBorders>
              <w:bottom w:val="single" w:sz="18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99EF533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1</w:t>
            </w:r>
          </w:p>
        </w:tc>
      </w:tr>
      <w:tr w:rsidR="00C10DC2" w:rsidRPr="006A069F" w14:paraId="6797ABBB" w14:textId="77777777" w:rsidTr="00B81ED1">
        <w:trPr>
          <w:trHeight w:val="288"/>
        </w:trPr>
        <w:tc>
          <w:tcPr>
            <w:tcW w:w="786" w:type="dxa"/>
            <w:tcBorders>
              <w:top w:val="single" w:sz="18" w:space="0" w:color="auto"/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0DEA017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38</w:t>
            </w:r>
          </w:p>
        </w:tc>
        <w:tc>
          <w:tcPr>
            <w:tcW w:w="83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7B0489A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0DE2944" w14:textId="76E3F5FD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50s</w:t>
            </w:r>
          </w:p>
        </w:tc>
        <w:tc>
          <w:tcPr>
            <w:tcW w:w="104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5E1F010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01</w:t>
            </w:r>
          </w:p>
        </w:tc>
        <w:tc>
          <w:tcPr>
            <w:tcW w:w="1586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7C39842" w14:textId="6396EBB4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00D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14" w:type="dxa"/>
            <w:tcBorders>
              <w:top w:val="single" w:sz="1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5B52552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99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16592AE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1586" w:type="dxa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B8F986" w14:textId="553CBA4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90B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40" w:type="dxa"/>
            <w:tcBorders>
              <w:top w:val="single" w:sz="1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3495B20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1140" w:type="dxa"/>
            <w:tcBorders>
              <w:top w:val="single" w:sz="1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039C579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60" w:type="dxa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598DB3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080" w:type="dxa"/>
            <w:tcBorders>
              <w:top w:val="single" w:sz="18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D9DBE3B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</w:tr>
      <w:tr w:rsidR="00C10DC2" w:rsidRPr="006A069F" w14:paraId="6A905B97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40A41E05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39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3206DAB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E1C40BE" w14:textId="67547A9E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60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CEC8A2B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12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797D88F5" w14:textId="5907179D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00D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  <w:hideMark/>
          </w:tcPr>
          <w:p w14:paraId="5FFC0A13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31B6A78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8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2DD06931" w14:textId="777DA88C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90B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2F605059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1CF72E1E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  <w:hideMark/>
          </w:tcPr>
          <w:p w14:paraId="51B0E8D3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AE0BBC6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</w:tr>
      <w:tr w:rsidR="00C10DC2" w:rsidRPr="006A069F" w14:paraId="683A94C1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F16A6B1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4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305B149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C6F2751" w14:textId="3ED8F57A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20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F443A8B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34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7786EAE4" w14:textId="2C7E6C0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00D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  <w:hideMark/>
          </w:tcPr>
          <w:p w14:paraId="0DEE2B89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508E03E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408F6A36" w14:textId="6D944E6D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90B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58EA8297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37A0C70E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  <w:hideMark/>
          </w:tcPr>
          <w:p w14:paraId="2E0122A7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C9B2DD7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</w:tr>
      <w:tr w:rsidR="00C10DC2" w:rsidRPr="006A069F" w14:paraId="7AE9F39A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A698F80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4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EB2DDBE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EF19D5D" w14:textId="7E7B4B4D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50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62EBC5F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83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39FD5C35" w14:textId="54E110F9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00D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  <w:hideMark/>
          </w:tcPr>
          <w:p w14:paraId="47C732F9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FFB4C81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26B2C6BC" w14:textId="05B868FC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90B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337ED3EB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2394AC00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  <w:hideMark/>
          </w:tcPr>
          <w:p w14:paraId="1997365F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90DA118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</w:tr>
      <w:tr w:rsidR="00C10DC2" w:rsidRPr="006A069F" w14:paraId="0FD334D7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C334BA2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4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6E98D3F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8DC8C6B" w14:textId="62E5AE43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60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003B93E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79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49E6473B" w14:textId="2F0FA4E2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00D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  <w:hideMark/>
          </w:tcPr>
          <w:p w14:paraId="224775C2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A7D465B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2300D159" w14:textId="32BBB094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90B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716C1753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5AC7BCBE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  <w:hideMark/>
          </w:tcPr>
          <w:p w14:paraId="3BA0ACF3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E17BDA5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</w:tr>
      <w:tr w:rsidR="00C10DC2" w:rsidRPr="006A069F" w14:paraId="79312B4F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49EE40A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4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E9F157F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8087603" w14:textId="5B60F06A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60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7A438DF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93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42266614" w14:textId="4250D505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00D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  <w:hideMark/>
          </w:tcPr>
          <w:p w14:paraId="5626E767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D8847F7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603D97A2" w14:textId="606884A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90B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35EF17F1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4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30763638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  <w:hideMark/>
          </w:tcPr>
          <w:p w14:paraId="420AC8A0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2BF8A80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</w:tr>
      <w:tr w:rsidR="00C10DC2" w:rsidRPr="006A069F" w14:paraId="21B85BD9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E577B98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44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D2D66D6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1CEF9E2" w14:textId="5C980E96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50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C551A49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93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27DE2B6D" w14:textId="1EC1027B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00D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  <w:hideMark/>
          </w:tcPr>
          <w:p w14:paraId="1134C453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05C61D2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63217B92" w14:textId="6EF6CD46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90B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168E786B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4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72AE5551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  <w:hideMark/>
          </w:tcPr>
          <w:p w14:paraId="250C0A53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9F4DC68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</w:tr>
      <w:tr w:rsidR="00C10DC2" w:rsidRPr="006A069F" w14:paraId="1617FB52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8A8540C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4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CAD1D63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84D2E51" w14:textId="2C2D7C36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20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3F69A9E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31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769653EC" w14:textId="376FD730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00D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  <w:hideMark/>
          </w:tcPr>
          <w:p w14:paraId="001E6B3E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A04C938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14A83CD1" w14:textId="373EB7E4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90B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1531ED21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3762BE3D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  <w:hideMark/>
          </w:tcPr>
          <w:p w14:paraId="62290D4A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BEFB5A2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</w:tr>
      <w:tr w:rsidR="00C10DC2" w:rsidRPr="006A069F" w14:paraId="0B23A7FA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1128BF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46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4E473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D1168" w14:textId="37C0CBDE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50s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17F8C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38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27039C" w14:textId="69E5E1FC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00D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2C26B23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4F41C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659A34" w14:textId="2D92E4A1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90B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CD9BA65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7D0981E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68B89A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47EAF9C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</w:tr>
      <w:tr w:rsidR="00C10DC2" w:rsidRPr="006A069F" w14:paraId="472B0132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1EFCD0D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47</w:t>
            </w:r>
          </w:p>
        </w:tc>
        <w:tc>
          <w:tcPr>
            <w:tcW w:w="83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79A6483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90EA193" w14:textId="43C9F25B" w:rsidR="00C10DC2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30s</w:t>
            </w:r>
          </w:p>
        </w:tc>
        <w:tc>
          <w:tcPr>
            <w:tcW w:w="104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1594FC7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17</w:t>
            </w:r>
          </w:p>
        </w:tc>
        <w:tc>
          <w:tcPr>
            <w:tcW w:w="1586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A567B28" w14:textId="3D5B8322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00D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14" w:type="dxa"/>
            <w:tcBorders>
              <w:bottom w:val="single" w:sz="1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2BF7CA8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99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71E0BAE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1586" w:type="dxa"/>
            <w:tcBorders>
              <w:bottom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B2D319" w14:textId="48C95B28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90B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NT162b2</w:t>
            </w:r>
          </w:p>
        </w:tc>
        <w:tc>
          <w:tcPr>
            <w:tcW w:w="1140" w:type="dxa"/>
            <w:tcBorders>
              <w:bottom w:val="single" w:sz="1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5594B76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1140" w:type="dxa"/>
            <w:tcBorders>
              <w:bottom w:val="single" w:sz="1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DB0BE7D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60" w:type="dxa"/>
            <w:tcBorders>
              <w:bottom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88AC55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080" w:type="dxa"/>
            <w:tcBorders>
              <w:bottom w:val="single" w:sz="18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6481A6F" w14:textId="77777777" w:rsidR="00C10DC2" w:rsidRPr="006A069F" w:rsidRDefault="00C10DC2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A06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</w:tr>
      <w:tr w:rsidR="00145199" w:rsidRPr="006A069F" w14:paraId="40E8BE00" w14:textId="77777777" w:rsidTr="00B81ED1">
        <w:trPr>
          <w:trHeight w:val="288"/>
        </w:trPr>
        <w:tc>
          <w:tcPr>
            <w:tcW w:w="786" w:type="dxa"/>
            <w:tcBorders>
              <w:top w:val="single" w:sz="18" w:space="0" w:color="auto"/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90CC9B9" w14:textId="5E73685C" w:rsidR="00145199" w:rsidRDefault="00145199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01</w:t>
            </w:r>
          </w:p>
        </w:tc>
        <w:tc>
          <w:tcPr>
            <w:tcW w:w="83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2AA3B798" w14:textId="2579E7AC" w:rsidR="00145199" w:rsidRPr="006A069F" w:rsidRDefault="00145199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65C70B0C" w14:textId="46C53E66" w:rsidR="00145199" w:rsidRPr="006A069F" w:rsidRDefault="00B81ED1" w:rsidP="00C10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30s</w:t>
            </w:r>
          </w:p>
        </w:tc>
        <w:tc>
          <w:tcPr>
            <w:tcW w:w="104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1FFFBA7B" w14:textId="12AE87A9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</w:tcPr>
          <w:p w14:paraId="30A1C279" w14:textId="72A262DF" w:rsidR="00145199" w:rsidRPr="00C00DE1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14" w:type="dxa"/>
            <w:tcBorders>
              <w:top w:val="single" w:sz="18" w:space="0" w:color="auto"/>
            </w:tcBorders>
            <w:shd w:val="clear" w:color="auto" w:fill="E7E6E6" w:themeFill="background2"/>
            <w:noWrap/>
            <w:vAlign w:val="center"/>
          </w:tcPr>
          <w:p w14:paraId="48AE61DD" w14:textId="18589A1A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64ED472E" w14:textId="6996AC38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DD09F20" w14:textId="147FF3B3" w:rsidR="00145199" w:rsidRPr="00390BE0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tcBorders>
              <w:top w:val="single" w:sz="18" w:space="0" w:color="auto"/>
            </w:tcBorders>
            <w:shd w:val="clear" w:color="auto" w:fill="E7E6E6" w:themeFill="background2"/>
            <w:noWrap/>
            <w:vAlign w:val="center"/>
          </w:tcPr>
          <w:p w14:paraId="477592A6" w14:textId="233BDC44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tcBorders>
              <w:top w:val="single" w:sz="18" w:space="0" w:color="auto"/>
            </w:tcBorders>
            <w:shd w:val="clear" w:color="auto" w:fill="E7E6E6" w:themeFill="background2"/>
            <w:noWrap/>
            <w:vAlign w:val="center"/>
          </w:tcPr>
          <w:p w14:paraId="0487C63F" w14:textId="00912EC5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60" w:type="dxa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7CD0D7D" w14:textId="4D916765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080" w:type="dxa"/>
            <w:tcBorders>
              <w:top w:val="single" w:sz="18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408B73DD" w14:textId="6B745ACD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</w:tr>
      <w:tr w:rsidR="00145199" w:rsidRPr="006A069F" w14:paraId="59129D02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D1CCD2F" w14:textId="34856C3C" w:rsidR="00145199" w:rsidRDefault="00145199" w:rsidP="00145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02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74F847BB" w14:textId="2F1B5F9B" w:rsidR="00145199" w:rsidRPr="006A069F" w:rsidRDefault="00145199" w:rsidP="00145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73E4D1F5" w14:textId="340C5500" w:rsidR="00145199" w:rsidRPr="006A069F" w:rsidRDefault="00B81ED1" w:rsidP="00145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20s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2C579C1E" w14:textId="73F69028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</w:tcPr>
          <w:p w14:paraId="380CE4F8" w14:textId="1B24AC14" w:rsidR="00145199" w:rsidRPr="00C00DE1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</w:tcPr>
          <w:p w14:paraId="61B8CF2A" w14:textId="524B79D0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09F06CA1" w14:textId="2B6176DD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</w:tcPr>
          <w:p w14:paraId="67842551" w14:textId="2256A9B4" w:rsidR="00145199" w:rsidRPr="00390BE0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</w:tcPr>
          <w:p w14:paraId="5398838B" w14:textId="0E60D3B9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</w:tcPr>
          <w:p w14:paraId="1CFB53A6" w14:textId="6F7AFA1C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</w:tcPr>
          <w:p w14:paraId="70C4CD36" w14:textId="583A8DCB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49017C84" w14:textId="2F1246F4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</w:tr>
      <w:tr w:rsidR="00145199" w:rsidRPr="006A069F" w14:paraId="6739EFE0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6E1EB60" w14:textId="30C3093F" w:rsidR="00145199" w:rsidRDefault="00145199" w:rsidP="00145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03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240F88FC" w14:textId="482F7977" w:rsidR="00145199" w:rsidRPr="006A069F" w:rsidRDefault="00145199" w:rsidP="00145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0306ED7D" w14:textId="66209BE2" w:rsidR="00145199" w:rsidRPr="006A069F" w:rsidRDefault="00B81ED1" w:rsidP="00145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30s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3BD181E4" w14:textId="55053E19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</w:tcPr>
          <w:p w14:paraId="6F70EB7C" w14:textId="68EA466B" w:rsidR="00145199" w:rsidRPr="00C00DE1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</w:tcPr>
          <w:p w14:paraId="5A06D4DA" w14:textId="348CF010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5320A31C" w14:textId="5519B35B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</w:tcPr>
          <w:p w14:paraId="261E42F0" w14:textId="71B931B5" w:rsidR="00145199" w:rsidRPr="00390BE0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</w:tcPr>
          <w:p w14:paraId="71FABBE3" w14:textId="33A71E40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</w:tcPr>
          <w:p w14:paraId="3B06F757" w14:textId="5BDA09EB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</w:tcPr>
          <w:p w14:paraId="154B9275" w14:textId="595E7FB5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0F3E61C8" w14:textId="6B38CF56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</w:tr>
      <w:tr w:rsidR="00145199" w:rsidRPr="006A069F" w14:paraId="15BAEFAD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8225D96" w14:textId="288227A9" w:rsidR="00145199" w:rsidRDefault="00145199" w:rsidP="00145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04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096D37B6" w14:textId="6053B5B7" w:rsidR="00145199" w:rsidRPr="006A069F" w:rsidRDefault="00145199" w:rsidP="00145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3DFEEA07" w14:textId="593E96E3" w:rsidR="00145199" w:rsidRPr="006A069F" w:rsidRDefault="00B81ED1" w:rsidP="00145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20s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7764EF1F" w14:textId="452C30C1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</w:tcPr>
          <w:p w14:paraId="76367DA2" w14:textId="7E9C57D3" w:rsidR="00145199" w:rsidRPr="00C00DE1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</w:tcPr>
          <w:p w14:paraId="237E95FB" w14:textId="1DE264F0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4A4C87D6" w14:textId="5602974E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</w:tcPr>
          <w:p w14:paraId="75040BC8" w14:textId="68B4EC5B" w:rsidR="00145199" w:rsidRPr="00390BE0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</w:tcPr>
          <w:p w14:paraId="3744FF34" w14:textId="2D404003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</w:tcPr>
          <w:p w14:paraId="6CFF37FE" w14:textId="56BB5F0D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</w:tcPr>
          <w:p w14:paraId="1613FDC4" w14:textId="1956303A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17FB10A9" w14:textId="7D770821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</w:tr>
      <w:tr w:rsidR="00145199" w:rsidRPr="006A069F" w14:paraId="3C3215C9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C6C685B" w14:textId="0221F9AD" w:rsidR="00145199" w:rsidRDefault="00145199" w:rsidP="00145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05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15EC5396" w14:textId="066F09CC" w:rsidR="00145199" w:rsidRPr="006A069F" w:rsidRDefault="00145199" w:rsidP="00145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264F63F5" w14:textId="4FFCBDE8" w:rsidR="00145199" w:rsidRPr="006A069F" w:rsidRDefault="00B81ED1" w:rsidP="00145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30s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4EBA65E6" w14:textId="4B5736A0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</w:tcPr>
          <w:p w14:paraId="5FE415B9" w14:textId="4EE23B81" w:rsidR="00145199" w:rsidRPr="00C00DE1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</w:tcPr>
          <w:p w14:paraId="4C224CFF" w14:textId="11471DD6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5AF0B6F7" w14:textId="3C735EBB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</w:tcPr>
          <w:p w14:paraId="5FA803E3" w14:textId="7FDC45C8" w:rsidR="00145199" w:rsidRPr="00390BE0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</w:tcPr>
          <w:p w14:paraId="4BA9F35B" w14:textId="14E486DD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</w:tcPr>
          <w:p w14:paraId="51E9C65F" w14:textId="6D3A5807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</w:tcPr>
          <w:p w14:paraId="106BFBF6" w14:textId="1A84E303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19ADD0DB" w14:textId="5A7FDDC9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</w:tr>
      <w:tr w:rsidR="00145199" w:rsidRPr="006A069F" w14:paraId="745FF513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02D19BE" w14:textId="5218EC97" w:rsidR="00145199" w:rsidRDefault="00145199" w:rsidP="00145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06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2D4143E6" w14:textId="6CD78231" w:rsidR="00145199" w:rsidRPr="006A069F" w:rsidRDefault="00145199" w:rsidP="00145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3BD69909" w14:textId="32A6F889" w:rsidR="00145199" w:rsidRPr="006A069F" w:rsidRDefault="00B81ED1" w:rsidP="00145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20s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32B9B6E0" w14:textId="6BD78225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</w:tcPr>
          <w:p w14:paraId="19A98997" w14:textId="58119576" w:rsidR="00145199" w:rsidRPr="00C00DE1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</w:tcPr>
          <w:p w14:paraId="18103402" w14:textId="70505BA1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40A7F583" w14:textId="31060C25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</w:tcPr>
          <w:p w14:paraId="068272B1" w14:textId="406E0AFC" w:rsidR="00145199" w:rsidRPr="00390BE0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</w:tcPr>
          <w:p w14:paraId="5576AA72" w14:textId="1E16829C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</w:tcPr>
          <w:p w14:paraId="4475AF74" w14:textId="724FEA5E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</w:tcPr>
          <w:p w14:paraId="71D8DF63" w14:textId="77059791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27FEC889" w14:textId="766C5556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</w:tr>
      <w:tr w:rsidR="00145199" w:rsidRPr="006A069F" w14:paraId="0A71A1A2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C962563" w14:textId="1CDF8800" w:rsidR="00145199" w:rsidRDefault="00145199" w:rsidP="00145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07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272542AC" w14:textId="22AA7CA7" w:rsidR="00145199" w:rsidRPr="006A069F" w:rsidRDefault="00145199" w:rsidP="00145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5B7B9620" w14:textId="1F10E74D" w:rsidR="00145199" w:rsidRPr="006A069F" w:rsidRDefault="00B81ED1" w:rsidP="00145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20s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2F3B3B11" w14:textId="45A8C678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</w:tcPr>
          <w:p w14:paraId="0E55D52B" w14:textId="359FA24A" w:rsidR="00145199" w:rsidRPr="00C00DE1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</w:tcPr>
          <w:p w14:paraId="0DDF8BDF" w14:textId="55D814DE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540594CB" w14:textId="500CA39C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</w:tcPr>
          <w:p w14:paraId="752A2515" w14:textId="58A82CCD" w:rsidR="00145199" w:rsidRPr="00390BE0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</w:tcPr>
          <w:p w14:paraId="6CDD81B3" w14:textId="609D6898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</w:tcPr>
          <w:p w14:paraId="08C59F99" w14:textId="7EDF12A7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</w:tcPr>
          <w:p w14:paraId="208875E5" w14:textId="2C949FB2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2E1F8658" w14:textId="3512C4F8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</w:tr>
      <w:tr w:rsidR="00145199" w:rsidRPr="006A069F" w14:paraId="4C41503C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3CB1ABE" w14:textId="0D2A696E" w:rsidR="00145199" w:rsidRDefault="00145199" w:rsidP="00145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08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71CDB187" w14:textId="017CC70C" w:rsidR="00145199" w:rsidRPr="006A069F" w:rsidRDefault="00145199" w:rsidP="00145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7B208552" w14:textId="7EDB6D16" w:rsidR="00145199" w:rsidRPr="006A069F" w:rsidRDefault="00B81ED1" w:rsidP="00145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20s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29A78F9B" w14:textId="76D2BB56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</w:tcPr>
          <w:p w14:paraId="1C3CE7AE" w14:textId="4821C33B" w:rsidR="00145199" w:rsidRPr="00C00DE1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</w:tcPr>
          <w:p w14:paraId="6790C4CB" w14:textId="5DA55958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37DA7DA2" w14:textId="0FED6C0B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</w:tcPr>
          <w:p w14:paraId="54127A2E" w14:textId="46CBAAB6" w:rsidR="00145199" w:rsidRPr="00390BE0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</w:tcPr>
          <w:p w14:paraId="63E617BE" w14:textId="11C28BD4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</w:tcPr>
          <w:p w14:paraId="0D29B67C" w14:textId="4EDB9045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</w:tcPr>
          <w:p w14:paraId="144A5A16" w14:textId="5CBF399E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036EC9D3" w14:textId="2C1B3A55" w:rsidR="00145199" w:rsidRPr="006A069F" w:rsidRDefault="00145199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</w:tr>
      <w:tr w:rsidR="00DB7DAF" w:rsidRPr="006A069F" w14:paraId="40BEAC33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D942590" w14:textId="5D86184E" w:rsidR="00DB7DA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lastRenderedPageBreak/>
              <w:t>P09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0771CEF9" w14:textId="7C5F4073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341DC8C6" w14:textId="57FDA8B5" w:rsidR="00DB7DAF" w:rsidRPr="006A069F" w:rsidRDefault="00B81ED1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30s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75AC351C" w14:textId="4FC9421B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</w:tcPr>
          <w:p w14:paraId="6A7E6390" w14:textId="76F9DF45" w:rsidR="00DB7DAF" w:rsidRPr="00C00DE1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</w:tcPr>
          <w:p w14:paraId="0DBE76D7" w14:textId="6AF7559F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5EE1BC51" w14:textId="2D9CA2D5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</w:tcPr>
          <w:p w14:paraId="150261B2" w14:textId="6D1F98C6" w:rsidR="00DB7DAF" w:rsidRPr="00390BE0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</w:tcPr>
          <w:p w14:paraId="176A9D38" w14:textId="7034C423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</w:tcPr>
          <w:p w14:paraId="701E1F9E" w14:textId="3355553F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</w:tcPr>
          <w:p w14:paraId="4EAFEC08" w14:textId="6BB42654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4DFEBDA8" w14:textId="792F598D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</w:tr>
      <w:tr w:rsidR="00DB7DAF" w:rsidRPr="006A069F" w14:paraId="47B7175F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414138A" w14:textId="4F4B0F24" w:rsidR="00DB7DA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10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413E812E" w14:textId="0D90B884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15EE98DB" w14:textId="6823C300" w:rsidR="00DB7DAF" w:rsidRPr="006A069F" w:rsidRDefault="00B81ED1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30s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7D6AC68C" w14:textId="288B6BF0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</w:tcPr>
          <w:p w14:paraId="044FE385" w14:textId="07B89774" w:rsidR="00DB7DAF" w:rsidRPr="00C00DE1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</w:tcPr>
          <w:p w14:paraId="07D82622" w14:textId="4F96F8A2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0A3B9E67" w14:textId="6DCD413B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</w:tcPr>
          <w:p w14:paraId="2C3883CD" w14:textId="764C613A" w:rsidR="00DB7DAF" w:rsidRPr="00390BE0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</w:tcPr>
          <w:p w14:paraId="0F2513A9" w14:textId="6B3AE461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</w:tcPr>
          <w:p w14:paraId="1C6FF91D" w14:textId="4D58563F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</w:tcPr>
          <w:p w14:paraId="0EB4824A" w14:textId="50F19636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3DF6FF90" w14:textId="5F1C81F6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</w:tr>
      <w:tr w:rsidR="00DB7DAF" w:rsidRPr="006A069F" w14:paraId="7E523098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F1EA314" w14:textId="2ADA3F68" w:rsidR="00DB7DA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11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55633425" w14:textId="11BF45BC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59D44F46" w14:textId="408B6904" w:rsidR="00DB7DAF" w:rsidRPr="006A069F" w:rsidRDefault="00B81ED1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30s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40F2167B" w14:textId="63B2AD3B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</w:tcPr>
          <w:p w14:paraId="225555A9" w14:textId="58AC9BBB" w:rsidR="00DB7DAF" w:rsidRPr="00C00DE1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</w:tcPr>
          <w:p w14:paraId="3EC3FA3A" w14:textId="70DF32F7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7F6367FF" w14:textId="3DB32C5C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</w:tcPr>
          <w:p w14:paraId="2399952E" w14:textId="1DB99E5D" w:rsidR="00DB7DAF" w:rsidRPr="00390BE0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</w:tcPr>
          <w:p w14:paraId="55FCBCC8" w14:textId="74FD2090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</w:tcPr>
          <w:p w14:paraId="5BE331E6" w14:textId="2DD718CB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</w:tcPr>
          <w:p w14:paraId="35FE3E50" w14:textId="2FDEED8D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75A96344" w14:textId="164C10D8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</w:tr>
      <w:tr w:rsidR="00DB7DAF" w:rsidRPr="006A069F" w14:paraId="750E7048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41D1EBB" w14:textId="1CCBAC30" w:rsidR="00DB7DA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12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6C30907F" w14:textId="4C997F69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1E244A8E" w14:textId="5E9DD4F1" w:rsidR="00DB7DAF" w:rsidRPr="006A069F" w:rsidRDefault="00B81ED1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20s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714CEB25" w14:textId="7F2EE10B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</w:tcPr>
          <w:p w14:paraId="2EE5E82C" w14:textId="447C5423" w:rsidR="00DB7DAF" w:rsidRPr="00C00DE1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</w:tcPr>
          <w:p w14:paraId="4508B208" w14:textId="70B4A757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79A2B2C5" w14:textId="5D84B2A2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</w:tcPr>
          <w:p w14:paraId="71B135E9" w14:textId="46C5DEC5" w:rsidR="00DB7DAF" w:rsidRPr="00390BE0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</w:tcPr>
          <w:p w14:paraId="366E1FB6" w14:textId="30001751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</w:tcPr>
          <w:p w14:paraId="39C34A88" w14:textId="0E8B398C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</w:tcPr>
          <w:p w14:paraId="140F0CD7" w14:textId="0E2B6F67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206C47E2" w14:textId="335D7718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</w:tr>
      <w:tr w:rsidR="00DB7DAF" w:rsidRPr="006A069F" w14:paraId="30B8B505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3592093" w14:textId="4E26E48F" w:rsidR="00DB7DA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13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7D436F8E" w14:textId="451B1E09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1F1B97B8" w14:textId="6E45064E" w:rsidR="00DB7DAF" w:rsidRPr="006A069F" w:rsidRDefault="00B81ED1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30s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00982E83" w14:textId="23AEA1CC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</w:tcPr>
          <w:p w14:paraId="693D01B3" w14:textId="7D81CCEC" w:rsidR="00DB7DAF" w:rsidRPr="00C00DE1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</w:tcPr>
          <w:p w14:paraId="64770D03" w14:textId="779F7450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463B215A" w14:textId="3B3E278F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</w:tcPr>
          <w:p w14:paraId="657B5DCC" w14:textId="5A807496" w:rsidR="00DB7DAF" w:rsidRPr="00390BE0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</w:tcPr>
          <w:p w14:paraId="48CA4EB9" w14:textId="0D057DF4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</w:tcPr>
          <w:p w14:paraId="143AF377" w14:textId="26BDBCDA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</w:tcPr>
          <w:p w14:paraId="349AD10E" w14:textId="5802CE69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3252E219" w14:textId="7EB57C77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</w:tr>
      <w:tr w:rsidR="00DB7DAF" w:rsidRPr="006A069F" w14:paraId="3745D7FA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90555C9" w14:textId="6924DE34" w:rsidR="00DB7DA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14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1CB8D91D" w14:textId="466D639B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7A6DDFE2" w14:textId="43571777" w:rsidR="00DB7DAF" w:rsidRPr="006A069F" w:rsidRDefault="00B81ED1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30s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6432E3B3" w14:textId="1374D7C5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</w:tcPr>
          <w:p w14:paraId="0F563AF3" w14:textId="048661D5" w:rsidR="00DB7DAF" w:rsidRPr="00C00DE1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</w:tcPr>
          <w:p w14:paraId="7A20257C" w14:textId="3263E3E0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3E4B0281" w14:textId="3D29C465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</w:tcPr>
          <w:p w14:paraId="5EABDD76" w14:textId="06601D21" w:rsidR="00DB7DAF" w:rsidRPr="00390BE0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</w:tcPr>
          <w:p w14:paraId="025BE677" w14:textId="304A2493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</w:tcPr>
          <w:p w14:paraId="1AA51A9B" w14:textId="2769EDFA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</w:tcPr>
          <w:p w14:paraId="4AFA68B4" w14:textId="25DB49BE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038F9B4F" w14:textId="68A8C128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</w:tr>
      <w:tr w:rsidR="00DB7DAF" w:rsidRPr="006A069F" w14:paraId="4F51BE10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D7B6718" w14:textId="6C6AA6F4" w:rsidR="00DB7DA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15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522EABF4" w14:textId="5293C810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63879E3C" w14:textId="09C50FAC" w:rsidR="00DB7DAF" w:rsidRPr="006A069F" w:rsidRDefault="00B81ED1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30s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64CE4188" w14:textId="2D071225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</w:tcPr>
          <w:p w14:paraId="57B4E129" w14:textId="034FDD87" w:rsidR="00DB7DAF" w:rsidRPr="00C00DE1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</w:tcPr>
          <w:p w14:paraId="512ECB2B" w14:textId="29F22D7B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0B351255" w14:textId="4AC78C52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</w:tcPr>
          <w:p w14:paraId="0E0CF4F7" w14:textId="645EFEF4" w:rsidR="00DB7DAF" w:rsidRPr="00390BE0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</w:tcPr>
          <w:p w14:paraId="221E500B" w14:textId="2B67B653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</w:tcPr>
          <w:p w14:paraId="7FF18531" w14:textId="44CA6645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</w:tcPr>
          <w:p w14:paraId="6F8FA8C7" w14:textId="23C22FEC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754ABD6C" w14:textId="6BB535D1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</w:tr>
      <w:tr w:rsidR="00DB7DAF" w:rsidRPr="006A069F" w14:paraId="790797D8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953CDF9" w14:textId="52568229" w:rsidR="00DB7DA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16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3F118028" w14:textId="5BCC4253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1D6E48F0" w14:textId="3419D22F" w:rsidR="00DB7DAF" w:rsidRPr="006A069F" w:rsidRDefault="00B81ED1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20s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2AF0E0D4" w14:textId="21DE7EE6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</w:tcPr>
          <w:p w14:paraId="75EDDCFC" w14:textId="6FB70DA7" w:rsidR="00DB7DAF" w:rsidRPr="00C00DE1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</w:tcPr>
          <w:p w14:paraId="4143A3B0" w14:textId="5C93A02D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5AEB5F64" w14:textId="2674B664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</w:tcPr>
          <w:p w14:paraId="12B771F9" w14:textId="6685DE36" w:rsidR="00DB7DAF" w:rsidRPr="00390BE0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</w:tcPr>
          <w:p w14:paraId="229C0D7D" w14:textId="38AAAD30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</w:tcPr>
          <w:p w14:paraId="57BE3872" w14:textId="06C2CFAD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</w:tcPr>
          <w:p w14:paraId="3788448E" w14:textId="7AA5CD07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01BADEF2" w14:textId="45B773B0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</w:tr>
      <w:tr w:rsidR="00DB7DAF" w:rsidRPr="006A069F" w14:paraId="3C3508EB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613DCDF" w14:textId="51FFFF13" w:rsidR="00DB7DA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17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230D4C20" w14:textId="64E96660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502E3DCB" w14:textId="26047417" w:rsidR="00DB7DAF" w:rsidRPr="006A069F" w:rsidRDefault="00B81ED1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20s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19056A3E" w14:textId="29DE0161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</w:tcPr>
          <w:p w14:paraId="7FC989A9" w14:textId="44E7A2EE" w:rsidR="00DB7DAF" w:rsidRPr="00C00DE1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</w:tcPr>
          <w:p w14:paraId="71B320FC" w14:textId="05626340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000568D9" w14:textId="2A86391C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</w:tcPr>
          <w:p w14:paraId="6A9405B3" w14:textId="7A49BD1D" w:rsidR="00DB7DAF" w:rsidRPr="00390BE0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</w:tcPr>
          <w:p w14:paraId="4BAB9F10" w14:textId="79E8E87C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</w:tcPr>
          <w:p w14:paraId="1201F3E5" w14:textId="772BCD10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</w:tcPr>
          <w:p w14:paraId="6FF64BD0" w14:textId="6666CDEE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56C77089" w14:textId="10F70BB0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</w:tr>
      <w:tr w:rsidR="00DB7DAF" w:rsidRPr="006A069F" w14:paraId="49647317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9A3EE58" w14:textId="7229E321" w:rsidR="00DB7DA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18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00FB910C" w14:textId="4BFB6A17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4DF81C20" w14:textId="783B0471" w:rsidR="00DB7DAF" w:rsidRPr="006A069F" w:rsidRDefault="00B81ED1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30s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425BDC41" w14:textId="70882BD0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</w:tcPr>
          <w:p w14:paraId="591D8CBE" w14:textId="3305B257" w:rsidR="00DB7DAF" w:rsidRPr="00C00DE1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</w:tcPr>
          <w:p w14:paraId="5DAD3AC6" w14:textId="7C977D1B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59B4B165" w14:textId="5AA77C47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</w:tcPr>
          <w:p w14:paraId="04064603" w14:textId="66579937" w:rsidR="00DB7DAF" w:rsidRPr="00390BE0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</w:tcPr>
          <w:p w14:paraId="7FB89E27" w14:textId="499DC2A0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</w:tcPr>
          <w:p w14:paraId="68983FCB" w14:textId="44404054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</w:tcPr>
          <w:p w14:paraId="33D431E1" w14:textId="6FF0A5F0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6E8A4420" w14:textId="7E1AD6B4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</w:tr>
      <w:tr w:rsidR="00DB7DAF" w:rsidRPr="006A069F" w14:paraId="72B00745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AB88214" w14:textId="64EE6043" w:rsidR="00DB7DA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19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13633187" w14:textId="1D509F91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5F6FD00C" w14:textId="2A34DDDA" w:rsidR="00DB7DAF" w:rsidRPr="006A069F" w:rsidRDefault="00B81ED1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60s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5F8D4B8D" w14:textId="66ABB498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000000" w:fill="F2F2F2"/>
            <w:noWrap/>
            <w:vAlign w:val="center"/>
          </w:tcPr>
          <w:p w14:paraId="4A984F57" w14:textId="643C1923" w:rsidR="00DB7DAF" w:rsidRPr="00C00DE1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</w:tcPr>
          <w:p w14:paraId="5028A4C1" w14:textId="709D3F76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42456C63" w14:textId="5B987359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</w:tcPr>
          <w:p w14:paraId="7C5BD77F" w14:textId="028E0350" w:rsidR="00DB7DAF" w:rsidRPr="00390BE0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</w:tcPr>
          <w:p w14:paraId="6A67128E" w14:textId="1D21CFB5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</w:tcPr>
          <w:p w14:paraId="0F3FAF53" w14:textId="352A1CB6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vAlign w:val="center"/>
          </w:tcPr>
          <w:p w14:paraId="1935BF8C" w14:textId="2B9C4750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3E0220C5" w14:textId="25688FB2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</w:tr>
      <w:tr w:rsidR="00DB7DAF" w:rsidRPr="006A069F" w14:paraId="73F4F8B9" w14:textId="77777777" w:rsidTr="00B81ED1">
        <w:trPr>
          <w:trHeight w:val="288"/>
        </w:trPr>
        <w:tc>
          <w:tcPr>
            <w:tcW w:w="78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74B1019" w14:textId="53A5407E" w:rsidR="00DB7DA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20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5B58074" w14:textId="05A813F8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09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F0D8EDF" w14:textId="3E74FC3D" w:rsidR="00DB7DAF" w:rsidRPr="006A069F" w:rsidRDefault="00B81ED1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 their 20s</w:t>
            </w:r>
          </w:p>
        </w:tc>
        <w:tc>
          <w:tcPr>
            <w:tcW w:w="10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62EEBB5" w14:textId="375D6C04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tcBorders>
              <w:bottom w:val="single" w:sz="12" w:space="0" w:color="auto"/>
            </w:tcBorders>
            <w:shd w:val="clear" w:color="000000" w:fill="F2F2F2"/>
            <w:noWrap/>
            <w:vAlign w:val="center"/>
          </w:tcPr>
          <w:p w14:paraId="011571C6" w14:textId="1605B2D1" w:rsidR="00DB7DAF" w:rsidRPr="00C00DE1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2EBA6583" w14:textId="73A9BBD6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FD52F5A" w14:textId="5197FE9F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58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0867017" w14:textId="4F0FF998" w:rsidR="00DB7DAF" w:rsidRPr="00390BE0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70870329" w14:textId="32E72246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06912FD0" w14:textId="681A9A0A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160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AE3F20B" w14:textId="5F945DD4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65C93B4D" w14:textId="59E072F1" w:rsidR="00DB7DAF" w:rsidRPr="006A069F" w:rsidRDefault="00DB7DAF" w:rsidP="00DB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1925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.d.</w:t>
            </w:r>
          </w:p>
        </w:tc>
      </w:tr>
    </w:tbl>
    <w:p w14:paraId="224BCAFC" w14:textId="77777777" w:rsidR="00121DB5" w:rsidRDefault="00121DB5"/>
    <w:sectPr w:rsidR="00121DB5" w:rsidSect="00177B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B30"/>
    <w:rsid w:val="00084245"/>
    <w:rsid w:val="00121DB5"/>
    <w:rsid w:val="00145199"/>
    <w:rsid w:val="00177B30"/>
    <w:rsid w:val="006A069F"/>
    <w:rsid w:val="007F5E01"/>
    <w:rsid w:val="00B81ED1"/>
    <w:rsid w:val="00C10DC2"/>
    <w:rsid w:val="00D11027"/>
    <w:rsid w:val="00DB7DAF"/>
    <w:rsid w:val="00F07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74D96"/>
  <w15:chartTrackingRefBased/>
  <w15:docId w15:val="{62744CBC-2894-4E76-A468-E28413E29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7B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76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D2545A-F3A8-48E0-9658-D4E318AE18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3</Pages>
  <Words>758</Words>
  <Characters>432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5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John Selva</dc:creator>
  <cp:keywords/>
  <dc:description/>
  <cp:lastModifiedBy>Kevin John Selva</cp:lastModifiedBy>
  <cp:revision>7</cp:revision>
  <dcterms:created xsi:type="dcterms:W3CDTF">2023-01-17T06:21:00Z</dcterms:created>
  <dcterms:modified xsi:type="dcterms:W3CDTF">2023-03-28T22:57:00Z</dcterms:modified>
</cp:coreProperties>
</file>